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EC17D" w14:textId="70BE23DC" w:rsidR="00FE2309" w:rsidRDefault="00A516A9">
      <w:pPr>
        <w:rPr>
          <w:rFonts w:ascii="Times New Roman" w:hAnsi="Times New Roman" w:cs="Times New Roman"/>
          <w:b/>
          <w:bCs/>
        </w:rPr>
      </w:pPr>
      <w:r w:rsidRPr="00A516A9">
        <w:rPr>
          <w:rFonts w:ascii="Times New Roman" w:hAnsi="Times New Roman" w:cs="Times New Roman"/>
          <w:b/>
          <w:bCs/>
        </w:rPr>
        <w:t>Supplementary Table</w:t>
      </w:r>
      <w:r w:rsidR="00CE3DCD">
        <w:rPr>
          <w:rFonts w:ascii="Times New Roman" w:hAnsi="Times New Roman" w:cs="Times New Roman"/>
          <w:b/>
          <w:bCs/>
        </w:rPr>
        <w:t xml:space="preserve"> </w:t>
      </w:r>
      <w:r w:rsidR="00020DBB">
        <w:rPr>
          <w:rFonts w:ascii="Times New Roman" w:hAnsi="Times New Roman" w:cs="Times New Roman"/>
          <w:b/>
          <w:bCs/>
        </w:rPr>
        <w:t>1</w:t>
      </w:r>
      <w:r w:rsidRPr="00A516A9">
        <w:rPr>
          <w:rFonts w:ascii="Times New Roman" w:hAnsi="Times New Roman" w:cs="Times New Roman"/>
          <w:b/>
          <w:bCs/>
        </w:rPr>
        <w:t xml:space="preserve">: </w:t>
      </w:r>
      <w:r w:rsidRPr="00AA6E86">
        <w:rPr>
          <w:rFonts w:ascii="Times New Roman" w:hAnsi="Times New Roman" w:cs="Times New Roman"/>
        </w:rPr>
        <w:t>C</w:t>
      </w:r>
      <w:r w:rsidRPr="00A516A9">
        <w:rPr>
          <w:rFonts w:ascii="Times New Roman" w:hAnsi="Times New Roman" w:cs="Times New Roman"/>
        </w:rPr>
        <w:t>haracterization of Endometriosis Patient Study Participants</w:t>
      </w:r>
      <w:r>
        <w:rPr>
          <w:rFonts w:ascii="Times New Roman" w:hAnsi="Times New Roman" w:cs="Times New Roman"/>
        </w:rPr>
        <w:t>.</w:t>
      </w:r>
    </w:p>
    <w:p w14:paraId="697CFEC9" w14:textId="77777777" w:rsidR="00A516A9" w:rsidRPr="00A516A9" w:rsidRDefault="00A516A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50"/>
        <w:gridCol w:w="1843"/>
        <w:gridCol w:w="1418"/>
        <w:gridCol w:w="2835"/>
      </w:tblGrid>
      <w:tr w:rsidR="00A516A9" w:rsidRPr="00A516A9" w14:paraId="09E2FA70" w14:textId="77777777" w:rsidTr="007B346B">
        <w:tc>
          <w:tcPr>
            <w:tcW w:w="1980" w:type="dxa"/>
            <w:tcBorders>
              <w:top w:val="single" w:sz="24" w:space="0" w:color="auto"/>
              <w:bottom w:val="single" w:sz="24" w:space="0" w:color="auto"/>
            </w:tcBorders>
          </w:tcPr>
          <w:p w14:paraId="06A48846" w14:textId="3E07AB7B" w:rsidR="00A516A9" w:rsidRPr="00A516A9" w:rsidRDefault="00A516A9" w:rsidP="00A516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6A9">
              <w:rPr>
                <w:rFonts w:ascii="Times New Roman" w:hAnsi="Times New Roman" w:cs="Times New Roman"/>
                <w:b/>
                <w:bCs/>
              </w:rPr>
              <w:t>Patient Number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24" w:space="0" w:color="auto"/>
            </w:tcBorders>
          </w:tcPr>
          <w:p w14:paraId="710C9B3A" w14:textId="73CA273A" w:rsidR="00A516A9" w:rsidRPr="00A516A9" w:rsidRDefault="00A516A9" w:rsidP="00A516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6A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</w:tcPr>
          <w:p w14:paraId="0BABE9F3" w14:textId="464DE7E2" w:rsidR="00A516A9" w:rsidRPr="00A516A9" w:rsidRDefault="00A516A9" w:rsidP="00A516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6A9">
              <w:rPr>
                <w:rFonts w:ascii="Times New Roman" w:hAnsi="Times New Roman" w:cs="Times New Roman"/>
                <w:b/>
                <w:bCs/>
              </w:rPr>
              <w:t>Diagnosis Type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5D3AB5B7" w14:textId="3956A9DB" w:rsidR="00A516A9" w:rsidRPr="00A516A9" w:rsidRDefault="00A516A9" w:rsidP="00A516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6A9">
              <w:rPr>
                <w:rFonts w:ascii="Times New Roman" w:hAnsi="Times New Roman" w:cs="Times New Roman"/>
                <w:b/>
                <w:bCs/>
              </w:rPr>
              <w:t>Parity</w:t>
            </w:r>
          </w:p>
        </w:tc>
        <w:tc>
          <w:tcPr>
            <w:tcW w:w="2835" w:type="dxa"/>
            <w:tcBorders>
              <w:top w:val="single" w:sz="24" w:space="0" w:color="auto"/>
              <w:bottom w:val="single" w:sz="24" w:space="0" w:color="auto"/>
            </w:tcBorders>
          </w:tcPr>
          <w:p w14:paraId="305A0E4A" w14:textId="7E01EF95" w:rsidR="00A516A9" w:rsidRPr="00A516A9" w:rsidRDefault="00A516A9" w:rsidP="00A516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6A9">
              <w:rPr>
                <w:rFonts w:ascii="Times New Roman" w:hAnsi="Times New Roman" w:cs="Times New Roman"/>
                <w:b/>
                <w:bCs/>
              </w:rPr>
              <w:t>Disease Stage (if known)</w:t>
            </w:r>
          </w:p>
        </w:tc>
      </w:tr>
      <w:tr w:rsidR="00A516A9" w:rsidRPr="00A516A9" w14:paraId="2949C6DA" w14:textId="77777777" w:rsidTr="007B346B">
        <w:tc>
          <w:tcPr>
            <w:tcW w:w="1980" w:type="dxa"/>
            <w:tcBorders>
              <w:top w:val="single" w:sz="24" w:space="0" w:color="auto"/>
            </w:tcBorders>
          </w:tcPr>
          <w:p w14:paraId="63AE4E16" w14:textId="77ADAAC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24" w:space="0" w:color="auto"/>
            </w:tcBorders>
          </w:tcPr>
          <w:p w14:paraId="30F6930F" w14:textId="4E2EAC6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  <w:tcBorders>
              <w:top w:val="single" w:sz="24" w:space="0" w:color="auto"/>
            </w:tcBorders>
          </w:tcPr>
          <w:p w14:paraId="7E7483F5" w14:textId="34AF428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56F74237" w14:textId="4D29A50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66B42DB1" w14:textId="124BD85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75FCB906" w14:textId="77777777" w:rsidTr="007B346B">
        <w:tc>
          <w:tcPr>
            <w:tcW w:w="1980" w:type="dxa"/>
          </w:tcPr>
          <w:p w14:paraId="0E5E7416" w14:textId="5C7EA1A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58983021" w14:textId="170EF6D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617B4E68" w14:textId="026581A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27BE59D" w14:textId="21FA960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6249F35" w14:textId="4B41E3F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5EC7A8AA" w14:textId="77777777" w:rsidTr="007B346B">
        <w:tc>
          <w:tcPr>
            <w:tcW w:w="1980" w:type="dxa"/>
          </w:tcPr>
          <w:p w14:paraId="7B531649" w14:textId="010BCD5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0" w:type="dxa"/>
          </w:tcPr>
          <w:p w14:paraId="3D8AD925" w14:textId="0342EA6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12B92634" w14:textId="215A9ED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3FB507C" w14:textId="413E9C4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3B4B9CB5" w14:textId="0E1E3CA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02287A6D" w14:textId="77777777" w:rsidTr="007B346B">
        <w:tc>
          <w:tcPr>
            <w:tcW w:w="1980" w:type="dxa"/>
          </w:tcPr>
          <w:p w14:paraId="2C9E6497" w14:textId="3CD18EB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14:paraId="5385BEBC" w14:textId="6751ABF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+</w:t>
            </w:r>
          </w:p>
        </w:tc>
        <w:tc>
          <w:tcPr>
            <w:tcW w:w="1843" w:type="dxa"/>
          </w:tcPr>
          <w:p w14:paraId="4CF30FE2" w14:textId="55B50ED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23B525EC" w14:textId="7259191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777C99E2" w14:textId="0EF83C3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00FFAD9A" w14:textId="77777777" w:rsidTr="007B346B">
        <w:tc>
          <w:tcPr>
            <w:tcW w:w="1980" w:type="dxa"/>
          </w:tcPr>
          <w:p w14:paraId="65ED5CDF" w14:textId="4E5D1C4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5E10B679" w14:textId="166658F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42351A2C" w14:textId="55BB201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A39D823" w14:textId="77E259A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68257B7F" w14:textId="06685C1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</w:t>
            </w:r>
          </w:p>
        </w:tc>
      </w:tr>
      <w:tr w:rsidR="00A516A9" w:rsidRPr="00A516A9" w14:paraId="1CA09B18" w14:textId="77777777" w:rsidTr="007B346B">
        <w:tc>
          <w:tcPr>
            <w:tcW w:w="1980" w:type="dxa"/>
          </w:tcPr>
          <w:p w14:paraId="6BB3A716" w14:textId="6513E47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14:paraId="661DF565" w14:textId="78E7A0C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+</w:t>
            </w:r>
          </w:p>
        </w:tc>
        <w:tc>
          <w:tcPr>
            <w:tcW w:w="1843" w:type="dxa"/>
          </w:tcPr>
          <w:p w14:paraId="265C198E" w14:textId="2BB9D98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364D2BB6" w14:textId="43EEC1E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992B7C3" w14:textId="6CA1584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3D8699E3" w14:textId="77777777" w:rsidTr="007B346B">
        <w:tc>
          <w:tcPr>
            <w:tcW w:w="1980" w:type="dxa"/>
          </w:tcPr>
          <w:p w14:paraId="586AA6BB" w14:textId="47311E1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0E8B4AEC" w14:textId="62FC36F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10C6044C" w14:textId="453249E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179F92CE" w14:textId="571F845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FCFAF58" w14:textId="6FFD8D9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3F5AE2EB" w14:textId="77777777" w:rsidTr="007B346B">
        <w:tc>
          <w:tcPr>
            <w:tcW w:w="1980" w:type="dxa"/>
          </w:tcPr>
          <w:p w14:paraId="6FCA67EA" w14:textId="425C6FA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0" w:type="dxa"/>
          </w:tcPr>
          <w:p w14:paraId="43015CAA" w14:textId="751343F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264CCBE3" w14:textId="5C30F8B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B368D0B" w14:textId="14E8557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6CDC713" w14:textId="670A6B4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66917881" w14:textId="77777777" w:rsidTr="007B346B">
        <w:tc>
          <w:tcPr>
            <w:tcW w:w="1980" w:type="dxa"/>
          </w:tcPr>
          <w:p w14:paraId="1CC021FF" w14:textId="6F338FC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0" w:type="dxa"/>
          </w:tcPr>
          <w:p w14:paraId="11E4F833" w14:textId="7EE295A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181277B9" w14:textId="48378EC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1787BAB8" w14:textId="2B5B366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D12D566" w14:textId="49DF366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5C264956" w14:textId="77777777" w:rsidTr="007B346B">
        <w:tc>
          <w:tcPr>
            <w:tcW w:w="1980" w:type="dxa"/>
          </w:tcPr>
          <w:p w14:paraId="75C8CD85" w14:textId="70D82CE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0" w:type="dxa"/>
          </w:tcPr>
          <w:p w14:paraId="33814D4B" w14:textId="63F820C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027F1855" w14:textId="29394A1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0D51F70" w14:textId="3329FFC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6B23EC1F" w14:textId="42C6B20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</w:t>
            </w:r>
          </w:p>
        </w:tc>
      </w:tr>
      <w:tr w:rsidR="00A516A9" w:rsidRPr="00A516A9" w14:paraId="49E2CE0A" w14:textId="77777777" w:rsidTr="007B346B">
        <w:tc>
          <w:tcPr>
            <w:tcW w:w="1980" w:type="dxa"/>
          </w:tcPr>
          <w:p w14:paraId="43D84D9F" w14:textId="2763DE7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0" w:type="dxa"/>
          </w:tcPr>
          <w:p w14:paraId="5C269D62" w14:textId="1A70619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5070A386" w14:textId="70C6F6F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C3E2D3D" w14:textId="0D321BA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85A43AB" w14:textId="0B0D385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04660A40" w14:textId="77777777" w:rsidTr="007B346B">
        <w:tc>
          <w:tcPr>
            <w:tcW w:w="1980" w:type="dxa"/>
          </w:tcPr>
          <w:p w14:paraId="1D072416" w14:textId="4ED475D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50" w:type="dxa"/>
          </w:tcPr>
          <w:p w14:paraId="36001A4A" w14:textId="65E3047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3CFD487F" w14:textId="6F77EB5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BD31224" w14:textId="24C1E3F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B6BDF65" w14:textId="113C4DC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49F01C60" w14:textId="77777777" w:rsidTr="007B346B">
        <w:tc>
          <w:tcPr>
            <w:tcW w:w="1980" w:type="dxa"/>
          </w:tcPr>
          <w:p w14:paraId="59A3E395" w14:textId="19B63D1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50" w:type="dxa"/>
          </w:tcPr>
          <w:p w14:paraId="7F5EBD04" w14:textId="5F3A50E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70864640" w14:textId="4D9E530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A41F291" w14:textId="6837B48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F03A579" w14:textId="6FC3237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47E8100F" w14:textId="77777777" w:rsidTr="007B346B">
        <w:tc>
          <w:tcPr>
            <w:tcW w:w="1980" w:type="dxa"/>
          </w:tcPr>
          <w:p w14:paraId="1B7D6DD0" w14:textId="0C3B088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50" w:type="dxa"/>
          </w:tcPr>
          <w:p w14:paraId="35EA7D5C" w14:textId="7438013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7FD8001E" w14:textId="519DD6B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1C898CF7" w14:textId="1D7D6E2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63F1A231" w14:textId="3C16C53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4EDB460" w14:textId="77777777" w:rsidTr="007B346B">
        <w:tc>
          <w:tcPr>
            <w:tcW w:w="1980" w:type="dxa"/>
          </w:tcPr>
          <w:p w14:paraId="2CBCFC9F" w14:textId="11E5F79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50" w:type="dxa"/>
          </w:tcPr>
          <w:p w14:paraId="69342C30" w14:textId="633206B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+</w:t>
            </w:r>
          </w:p>
        </w:tc>
        <w:tc>
          <w:tcPr>
            <w:tcW w:w="1843" w:type="dxa"/>
          </w:tcPr>
          <w:p w14:paraId="119011C5" w14:textId="210F22F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F066E5C" w14:textId="33CCA99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14C49751" w14:textId="5097AA3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648B46CA" w14:textId="77777777" w:rsidTr="007B346B">
        <w:tc>
          <w:tcPr>
            <w:tcW w:w="1980" w:type="dxa"/>
          </w:tcPr>
          <w:p w14:paraId="3E2D9853" w14:textId="6B7AEB3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50" w:type="dxa"/>
          </w:tcPr>
          <w:p w14:paraId="76396CA2" w14:textId="36152E9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40983CE" w14:textId="2B558E3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4C12408A" w14:textId="1C189CD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342CBA4" w14:textId="6FF6D57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6E06C7F8" w14:textId="77777777" w:rsidTr="007B346B">
        <w:tc>
          <w:tcPr>
            <w:tcW w:w="1980" w:type="dxa"/>
          </w:tcPr>
          <w:p w14:paraId="4E27A918" w14:textId="327124B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50" w:type="dxa"/>
          </w:tcPr>
          <w:p w14:paraId="628EE545" w14:textId="034FA6E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-40</w:t>
            </w:r>
          </w:p>
        </w:tc>
        <w:tc>
          <w:tcPr>
            <w:tcW w:w="1843" w:type="dxa"/>
          </w:tcPr>
          <w:p w14:paraId="1EFE62F5" w14:textId="6C664B8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20271125" w14:textId="1021115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15C97E81" w14:textId="6B67D1C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2213E8FC" w14:textId="77777777" w:rsidTr="007B346B">
        <w:tc>
          <w:tcPr>
            <w:tcW w:w="1980" w:type="dxa"/>
          </w:tcPr>
          <w:p w14:paraId="15325C46" w14:textId="4AD36B3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50" w:type="dxa"/>
          </w:tcPr>
          <w:p w14:paraId="480AA18D" w14:textId="152D35F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5AE479EF" w14:textId="4C26936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0A26AC41" w14:textId="19108F2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8AAF8B5" w14:textId="2B5189D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7F69BC93" w14:textId="77777777" w:rsidTr="007B346B">
        <w:tc>
          <w:tcPr>
            <w:tcW w:w="1980" w:type="dxa"/>
          </w:tcPr>
          <w:p w14:paraId="70DDCBFC" w14:textId="6DCB244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50" w:type="dxa"/>
          </w:tcPr>
          <w:p w14:paraId="07E7647B" w14:textId="4A64B9A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530685BE" w14:textId="191B171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3C45B9AB" w14:textId="7B0D0E2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59F0A152" w14:textId="3EE5C20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0B2858F4" w14:textId="77777777" w:rsidTr="007B346B">
        <w:tc>
          <w:tcPr>
            <w:tcW w:w="1980" w:type="dxa"/>
          </w:tcPr>
          <w:p w14:paraId="167441ED" w14:textId="6862E86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50" w:type="dxa"/>
          </w:tcPr>
          <w:p w14:paraId="0511D195" w14:textId="7DD66F2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7A1E240" w14:textId="514BD8A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38716FAB" w14:textId="6565739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2D5B25C" w14:textId="0010ACE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41B2B01" w14:textId="77777777" w:rsidTr="007B346B">
        <w:tc>
          <w:tcPr>
            <w:tcW w:w="1980" w:type="dxa"/>
          </w:tcPr>
          <w:p w14:paraId="25E940EA" w14:textId="5067823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50" w:type="dxa"/>
          </w:tcPr>
          <w:p w14:paraId="006C144C" w14:textId="4F52C60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4D535F6E" w14:textId="6D475C5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1280E52B" w14:textId="20CC2F5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5E45844" w14:textId="544120B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2E9CE22" w14:textId="77777777" w:rsidTr="007B346B">
        <w:tc>
          <w:tcPr>
            <w:tcW w:w="1980" w:type="dxa"/>
          </w:tcPr>
          <w:p w14:paraId="314D9A68" w14:textId="0094E3F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50" w:type="dxa"/>
          </w:tcPr>
          <w:p w14:paraId="092967D8" w14:textId="07433BD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48177B4" w14:textId="7F82E43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45D9EAA4" w14:textId="217DBA4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40B5C89" w14:textId="6F5F437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3B59DD4E" w14:textId="77777777" w:rsidTr="007B346B">
        <w:tc>
          <w:tcPr>
            <w:tcW w:w="1980" w:type="dxa"/>
          </w:tcPr>
          <w:p w14:paraId="6E95CA70" w14:textId="2F7D2A9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50" w:type="dxa"/>
          </w:tcPr>
          <w:p w14:paraId="03840D99" w14:textId="599A988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7C0A5110" w14:textId="0FC7953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32D4D2A4" w14:textId="7E32EE3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9A1B2EC" w14:textId="41E014B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54B70011" w14:textId="77777777" w:rsidTr="007B346B">
        <w:tc>
          <w:tcPr>
            <w:tcW w:w="1980" w:type="dxa"/>
          </w:tcPr>
          <w:p w14:paraId="018BBD73" w14:textId="32FB7C4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50" w:type="dxa"/>
          </w:tcPr>
          <w:p w14:paraId="68EF9C86" w14:textId="182E16C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4B549FEA" w14:textId="2587C30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887B425" w14:textId="6CC3CAC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916A4A4" w14:textId="3ED3066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7BFA98E9" w14:textId="77777777" w:rsidTr="007B346B">
        <w:tc>
          <w:tcPr>
            <w:tcW w:w="1980" w:type="dxa"/>
          </w:tcPr>
          <w:p w14:paraId="0B8A79E0" w14:textId="355BA3D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50" w:type="dxa"/>
          </w:tcPr>
          <w:p w14:paraId="5A7236DA" w14:textId="118E900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6AAF370A" w14:textId="7C425D7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EDF5F69" w14:textId="345CC09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3A5C24BF" w14:textId="58BD365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7F12B9BD" w14:textId="77777777" w:rsidTr="007B346B">
        <w:tc>
          <w:tcPr>
            <w:tcW w:w="1980" w:type="dxa"/>
          </w:tcPr>
          <w:p w14:paraId="57C92791" w14:textId="2A9B1EA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50" w:type="dxa"/>
          </w:tcPr>
          <w:p w14:paraId="5AFFC881" w14:textId="5B8975CE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21BBED1C" w14:textId="6EE9301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41840265" w14:textId="1F5877F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005CB184" w14:textId="6DDA572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5D66638F" w14:textId="77777777" w:rsidTr="007B346B">
        <w:tc>
          <w:tcPr>
            <w:tcW w:w="1980" w:type="dxa"/>
          </w:tcPr>
          <w:p w14:paraId="0C6C8EFC" w14:textId="1801460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50" w:type="dxa"/>
          </w:tcPr>
          <w:p w14:paraId="3BB61D0F" w14:textId="09EDAE1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5485952D" w14:textId="2ABC3B8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23B8B930" w14:textId="37DF45B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0A5381D" w14:textId="2A7C904C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69487311" w14:textId="77777777" w:rsidTr="007B346B">
        <w:tc>
          <w:tcPr>
            <w:tcW w:w="1980" w:type="dxa"/>
          </w:tcPr>
          <w:p w14:paraId="3C06598A" w14:textId="0F25F91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50" w:type="dxa"/>
          </w:tcPr>
          <w:p w14:paraId="5AA5DA59" w14:textId="3674E10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27B672A8" w14:textId="1243D81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1D596735" w14:textId="61FACF0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9D91D5F" w14:textId="1D112369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23E1CC0" w14:textId="77777777" w:rsidTr="007B346B">
        <w:tc>
          <w:tcPr>
            <w:tcW w:w="1980" w:type="dxa"/>
          </w:tcPr>
          <w:p w14:paraId="1B733DCD" w14:textId="078D0D5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50" w:type="dxa"/>
          </w:tcPr>
          <w:p w14:paraId="2F16A728" w14:textId="071F006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3178087" w14:textId="4FC50F5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7AA6A1A" w14:textId="6DE66F2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FB51D9F" w14:textId="7077FB70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6594F209" w14:textId="77777777" w:rsidTr="007B346B">
        <w:tc>
          <w:tcPr>
            <w:tcW w:w="1980" w:type="dxa"/>
          </w:tcPr>
          <w:p w14:paraId="33E1D03C" w14:textId="67095A5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50" w:type="dxa"/>
          </w:tcPr>
          <w:p w14:paraId="78FE6982" w14:textId="34194B3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532286A7" w14:textId="55E97C0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E949A31" w14:textId="3C42286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5EC4EB9" w14:textId="6C4F8D0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69AD9CF3" w14:textId="77777777" w:rsidTr="007B346B">
        <w:tc>
          <w:tcPr>
            <w:tcW w:w="1980" w:type="dxa"/>
          </w:tcPr>
          <w:p w14:paraId="1E163384" w14:textId="1769901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50" w:type="dxa"/>
          </w:tcPr>
          <w:p w14:paraId="54C3062D" w14:textId="0930D43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58D0C12A" w14:textId="214ABCE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B8F59C6" w14:textId="67C160D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2573E1E4" w14:textId="0698A9F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7747F621" w14:textId="77777777" w:rsidTr="007B346B">
        <w:tc>
          <w:tcPr>
            <w:tcW w:w="1980" w:type="dxa"/>
          </w:tcPr>
          <w:p w14:paraId="446B0E2A" w14:textId="1B158BE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50" w:type="dxa"/>
          </w:tcPr>
          <w:p w14:paraId="5A0B2CB6" w14:textId="3924F36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79BF1895" w14:textId="4B3E26E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331EFD7F" w14:textId="51156C3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6EFC43B" w14:textId="42E20F3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555FE613" w14:textId="77777777" w:rsidTr="007B346B">
        <w:tc>
          <w:tcPr>
            <w:tcW w:w="1980" w:type="dxa"/>
          </w:tcPr>
          <w:p w14:paraId="1EBA4301" w14:textId="3B637F6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50" w:type="dxa"/>
          </w:tcPr>
          <w:p w14:paraId="6AA9504E" w14:textId="56E4A93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7C7AC375" w14:textId="2A66B00D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CA95AC4" w14:textId="3DE5173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80BBD09" w14:textId="756DE04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015A1B87" w14:textId="77777777" w:rsidTr="007B346B">
        <w:tc>
          <w:tcPr>
            <w:tcW w:w="1980" w:type="dxa"/>
          </w:tcPr>
          <w:p w14:paraId="5B0A3EA4" w14:textId="2C29DEE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50" w:type="dxa"/>
          </w:tcPr>
          <w:p w14:paraId="33120E51" w14:textId="66BDA8E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56BC131D" w14:textId="407CB78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83629A3" w14:textId="18B7F99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0E80D7C" w14:textId="1342124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5280C33A" w14:textId="77777777" w:rsidTr="007B346B">
        <w:tc>
          <w:tcPr>
            <w:tcW w:w="1980" w:type="dxa"/>
          </w:tcPr>
          <w:p w14:paraId="78DEB679" w14:textId="341B68C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50" w:type="dxa"/>
          </w:tcPr>
          <w:p w14:paraId="130B3526" w14:textId="1080742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3002B51E" w14:textId="0B9A1AA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72EB1038" w14:textId="0DA38A3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3EDA29C2" w14:textId="68C526C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4C540BFD" w14:textId="77777777" w:rsidTr="007B346B">
        <w:tc>
          <w:tcPr>
            <w:tcW w:w="1980" w:type="dxa"/>
          </w:tcPr>
          <w:p w14:paraId="30CE7A6A" w14:textId="1614DE8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50" w:type="dxa"/>
          </w:tcPr>
          <w:p w14:paraId="7C3AEF06" w14:textId="6C6138B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7BF0B40F" w14:textId="31FD334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C389F74" w14:textId="64EEC53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34A16A9" w14:textId="6E6CB3F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3F6D46FA" w14:textId="77777777" w:rsidTr="007B346B">
        <w:tc>
          <w:tcPr>
            <w:tcW w:w="1980" w:type="dxa"/>
          </w:tcPr>
          <w:p w14:paraId="4F5CC466" w14:textId="58B11F0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50" w:type="dxa"/>
          </w:tcPr>
          <w:p w14:paraId="34E76595" w14:textId="58E6CC9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2C30C784" w14:textId="59A46CD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662EA3E" w14:textId="37107AA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7BC13DD0" w14:textId="5B40321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3DAFB5F3" w14:textId="77777777" w:rsidTr="007B346B">
        <w:tc>
          <w:tcPr>
            <w:tcW w:w="1980" w:type="dxa"/>
          </w:tcPr>
          <w:p w14:paraId="5E48CCBF" w14:textId="26E4B9D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50" w:type="dxa"/>
          </w:tcPr>
          <w:p w14:paraId="29E392C1" w14:textId="2632197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A81C803" w14:textId="13EFD28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7FE2E304" w14:textId="0E3EA1A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3E2C1F0B" w14:textId="4837EAB5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0F87D495" w14:textId="77777777" w:rsidTr="007B346B">
        <w:tc>
          <w:tcPr>
            <w:tcW w:w="1980" w:type="dxa"/>
          </w:tcPr>
          <w:p w14:paraId="18E3F3A9" w14:textId="0E5375E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50" w:type="dxa"/>
          </w:tcPr>
          <w:p w14:paraId="7C075FB3" w14:textId="1DE165F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41EF56E7" w14:textId="29DF143C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15E5C5F2" w14:textId="13CB571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AE78937" w14:textId="4CC0DB99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41B1A7C3" w14:textId="77777777" w:rsidTr="007B346B">
        <w:tc>
          <w:tcPr>
            <w:tcW w:w="1980" w:type="dxa"/>
          </w:tcPr>
          <w:p w14:paraId="68F3042F" w14:textId="3A2EBB1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50" w:type="dxa"/>
          </w:tcPr>
          <w:p w14:paraId="4DF477C8" w14:textId="665B110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36A42566" w14:textId="519827F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523B898E" w14:textId="7AD99AC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5118DBB6" w14:textId="48CE7AD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6DD51F57" w14:textId="77777777" w:rsidTr="007B346B">
        <w:tc>
          <w:tcPr>
            <w:tcW w:w="1980" w:type="dxa"/>
          </w:tcPr>
          <w:p w14:paraId="577DCB17" w14:textId="024651C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50" w:type="dxa"/>
          </w:tcPr>
          <w:p w14:paraId="0FE516BD" w14:textId="4C3189A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62A5FAEB" w14:textId="595C764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1497F44C" w14:textId="091464D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483C2CE" w14:textId="344B65D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43C8E34A" w14:textId="77777777" w:rsidTr="007B346B">
        <w:tc>
          <w:tcPr>
            <w:tcW w:w="1980" w:type="dxa"/>
          </w:tcPr>
          <w:p w14:paraId="242049E3" w14:textId="48FB8D3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850" w:type="dxa"/>
          </w:tcPr>
          <w:p w14:paraId="05BF57EB" w14:textId="7105317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89C8CAB" w14:textId="0F1647A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48CD3BBC" w14:textId="6E6D792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4797D4F" w14:textId="4B8DE95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553C16C4" w14:textId="77777777" w:rsidTr="007B346B">
        <w:tc>
          <w:tcPr>
            <w:tcW w:w="1980" w:type="dxa"/>
          </w:tcPr>
          <w:p w14:paraId="0CC47271" w14:textId="6A8D0CD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850" w:type="dxa"/>
          </w:tcPr>
          <w:p w14:paraId="67670362" w14:textId="6E95752F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75F9B87D" w14:textId="308EFD91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08279736" w14:textId="45202634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71E0B992" w14:textId="016405E4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  <w:tr w:rsidR="00A516A9" w:rsidRPr="00A516A9" w14:paraId="2A36657E" w14:textId="77777777" w:rsidTr="007B346B">
        <w:tc>
          <w:tcPr>
            <w:tcW w:w="1980" w:type="dxa"/>
          </w:tcPr>
          <w:p w14:paraId="7D423970" w14:textId="1BED2BFC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850" w:type="dxa"/>
          </w:tcPr>
          <w:p w14:paraId="70A26E87" w14:textId="0023B877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2277202A" w14:textId="018E87D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4F19AD1F" w14:textId="7157AA7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27134B24" w14:textId="688C767C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041E91D9" w14:textId="77777777" w:rsidTr="007B346B">
        <w:tc>
          <w:tcPr>
            <w:tcW w:w="1980" w:type="dxa"/>
          </w:tcPr>
          <w:p w14:paraId="03E05C35" w14:textId="17361C8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50" w:type="dxa"/>
          </w:tcPr>
          <w:p w14:paraId="513E1107" w14:textId="0B5D43B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55202716" w14:textId="61EDA27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Working</w:t>
            </w:r>
          </w:p>
        </w:tc>
        <w:tc>
          <w:tcPr>
            <w:tcW w:w="1418" w:type="dxa"/>
          </w:tcPr>
          <w:p w14:paraId="4D886643" w14:textId="46D7E0C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04C7E811" w14:textId="6B472B00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1CF0C8F" w14:textId="77777777" w:rsidTr="007B346B">
        <w:tc>
          <w:tcPr>
            <w:tcW w:w="1980" w:type="dxa"/>
          </w:tcPr>
          <w:p w14:paraId="23CDD1C1" w14:textId="4C78813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850" w:type="dxa"/>
          </w:tcPr>
          <w:p w14:paraId="29F49B20" w14:textId="63C869E0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6+</w:t>
            </w:r>
          </w:p>
        </w:tc>
        <w:tc>
          <w:tcPr>
            <w:tcW w:w="1843" w:type="dxa"/>
          </w:tcPr>
          <w:p w14:paraId="27EFF571" w14:textId="5EEDB018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3BA7A939" w14:textId="6C8B0E3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</w:tcPr>
          <w:p w14:paraId="2A13B9E3" w14:textId="4F5693E4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516A9" w:rsidRPr="00A516A9" w14:paraId="52F5BCF6" w14:textId="77777777" w:rsidTr="007B346B">
        <w:tc>
          <w:tcPr>
            <w:tcW w:w="1980" w:type="dxa"/>
          </w:tcPr>
          <w:p w14:paraId="0F21B4A7" w14:textId="3F8D9AA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50" w:type="dxa"/>
          </w:tcPr>
          <w:p w14:paraId="1B1C10F5" w14:textId="6830421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</w:tcPr>
          <w:p w14:paraId="1EC359E0" w14:textId="39D990DF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475BBC2B" w14:textId="556AA026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254E96A3" w14:textId="1E7B8206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117395EF" w14:textId="77777777" w:rsidTr="007B346B">
        <w:tc>
          <w:tcPr>
            <w:tcW w:w="1980" w:type="dxa"/>
          </w:tcPr>
          <w:p w14:paraId="385F09BA" w14:textId="490BC0A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850" w:type="dxa"/>
          </w:tcPr>
          <w:p w14:paraId="3104EEAD" w14:textId="42AD2D65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31-35</w:t>
            </w:r>
          </w:p>
        </w:tc>
        <w:tc>
          <w:tcPr>
            <w:tcW w:w="1843" w:type="dxa"/>
          </w:tcPr>
          <w:p w14:paraId="25452EFA" w14:textId="7CE603CA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6A27F546" w14:textId="06709C7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19F97113" w14:textId="78B85A24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I</w:t>
            </w:r>
          </w:p>
        </w:tc>
      </w:tr>
      <w:tr w:rsidR="00A516A9" w:rsidRPr="00A516A9" w14:paraId="2A664B9D" w14:textId="77777777" w:rsidTr="007B346B">
        <w:tc>
          <w:tcPr>
            <w:tcW w:w="1980" w:type="dxa"/>
          </w:tcPr>
          <w:p w14:paraId="1A4BB5DD" w14:textId="4AAF8CA2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50" w:type="dxa"/>
          </w:tcPr>
          <w:p w14:paraId="658C9010" w14:textId="40FAA8A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843" w:type="dxa"/>
          </w:tcPr>
          <w:p w14:paraId="5C7F992A" w14:textId="2C256F0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</w:tcPr>
          <w:p w14:paraId="2623DAEB" w14:textId="5C3AF421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2835" w:type="dxa"/>
          </w:tcPr>
          <w:p w14:paraId="48922A1C" w14:textId="782EABA3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I</w:t>
            </w:r>
          </w:p>
        </w:tc>
      </w:tr>
      <w:tr w:rsidR="00A516A9" w:rsidRPr="00A516A9" w14:paraId="782A1198" w14:textId="77777777" w:rsidTr="007B346B">
        <w:tc>
          <w:tcPr>
            <w:tcW w:w="1980" w:type="dxa"/>
            <w:tcBorders>
              <w:bottom w:val="single" w:sz="24" w:space="0" w:color="auto"/>
            </w:tcBorders>
          </w:tcPr>
          <w:p w14:paraId="316F9EE7" w14:textId="2B97EF5B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850" w:type="dxa"/>
            <w:tcBorders>
              <w:bottom w:val="single" w:sz="24" w:space="0" w:color="auto"/>
            </w:tcBorders>
          </w:tcPr>
          <w:p w14:paraId="222FC7BB" w14:textId="61B38A33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25-30</w:t>
            </w:r>
          </w:p>
        </w:tc>
        <w:tc>
          <w:tcPr>
            <w:tcW w:w="1843" w:type="dxa"/>
            <w:tcBorders>
              <w:bottom w:val="single" w:sz="24" w:space="0" w:color="auto"/>
            </w:tcBorders>
          </w:tcPr>
          <w:p w14:paraId="1E0E132C" w14:textId="6EDEB744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Confirmed</w:t>
            </w: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1D024857" w14:textId="7CAD5979" w:rsidR="00A516A9" w:rsidRPr="007B346B" w:rsidRDefault="00A516A9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Parous</w:t>
            </w: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7B9E04C6" w14:textId="18068FAB" w:rsidR="00A516A9" w:rsidRPr="007B346B" w:rsidRDefault="00AA6E86" w:rsidP="007B34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346B">
              <w:rPr>
                <w:rFonts w:ascii="Times New Roman" w:hAnsi="Times New Roman" w:cs="Times New Roman"/>
                <w:sz w:val="22"/>
                <w:szCs w:val="22"/>
              </w:rPr>
              <w:t>Stage IV</w:t>
            </w:r>
          </w:p>
        </w:tc>
      </w:tr>
    </w:tbl>
    <w:p w14:paraId="04BE12B3" w14:textId="77777777" w:rsidR="00A516A9" w:rsidRPr="00A516A9" w:rsidRDefault="00A516A9">
      <w:pPr>
        <w:rPr>
          <w:rFonts w:ascii="Times New Roman" w:hAnsi="Times New Roman" w:cs="Times New Roman"/>
        </w:rPr>
      </w:pPr>
    </w:p>
    <w:sectPr w:rsidR="00A516A9" w:rsidRPr="00A516A9" w:rsidSect="00A516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B2763"/>
    <w:multiLevelType w:val="hybridMultilevel"/>
    <w:tmpl w:val="053AE2C4"/>
    <w:lvl w:ilvl="0" w:tplc="15AE285E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1879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A9"/>
    <w:rsid w:val="00020DBB"/>
    <w:rsid w:val="000479C6"/>
    <w:rsid w:val="00081C92"/>
    <w:rsid w:val="00157EAA"/>
    <w:rsid w:val="00175CF1"/>
    <w:rsid w:val="00195505"/>
    <w:rsid w:val="00197216"/>
    <w:rsid w:val="002E201A"/>
    <w:rsid w:val="00393BCD"/>
    <w:rsid w:val="00421ADE"/>
    <w:rsid w:val="00427734"/>
    <w:rsid w:val="004A0BB5"/>
    <w:rsid w:val="00537A2B"/>
    <w:rsid w:val="0058453E"/>
    <w:rsid w:val="006F76D8"/>
    <w:rsid w:val="00720932"/>
    <w:rsid w:val="007B346B"/>
    <w:rsid w:val="007F4AB3"/>
    <w:rsid w:val="0085757D"/>
    <w:rsid w:val="008637FA"/>
    <w:rsid w:val="008745A3"/>
    <w:rsid w:val="00885DF6"/>
    <w:rsid w:val="00886906"/>
    <w:rsid w:val="008A6590"/>
    <w:rsid w:val="008B7FB7"/>
    <w:rsid w:val="008D6FB2"/>
    <w:rsid w:val="00A516A9"/>
    <w:rsid w:val="00AA6E86"/>
    <w:rsid w:val="00AA7F71"/>
    <w:rsid w:val="00B12780"/>
    <w:rsid w:val="00B8474C"/>
    <w:rsid w:val="00BF69FF"/>
    <w:rsid w:val="00CE3DCD"/>
    <w:rsid w:val="00D25372"/>
    <w:rsid w:val="00D65D0F"/>
    <w:rsid w:val="00F800E1"/>
    <w:rsid w:val="00FC4A92"/>
    <w:rsid w:val="00FE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3EFF4"/>
  <w15:chartTrackingRefBased/>
  <w15:docId w15:val="{93EB7E60-83BF-A446-A1D7-275AC5E1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16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llis</dc:creator>
  <cp:keywords/>
  <dc:description/>
  <cp:lastModifiedBy>Katie Ellis</cp:lastModifiedBy>
  <cp:revision>2</cp:revision>
  <dcterms:created xsi:type="dcterms:W3CDTF">2023-03-01T00:17:00Z</dcterms:created>
  <dcterms:modified xsi:type="dcterms:W3CDTF">2023-03-01T00:17:00Z</dcterms:modified>
</cp:coreProperties>
</file>